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EE1CEB" w14:textId="7020406C" w:rsidR="00C016D1" w:rsidRPr="00FC7A0B" w:rsidRDefault="00CF51C1" w:rsidP="00CF51C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C7A0B">
        <w:rPr>
          <w:rFonts w:ascii="Times New Roman" w:hAnsi="Times New Roman" w:cs="Times New Roman"/>
          <w:b/>
          <w:bCs/>
          <w:sz w:val="24"/>
          <w:szCs w:val="24"/>
        </w:rPr>
        <w:t>Supplemental Figure</w:t>
      </w:r>
      <w:r w:rsidR="00854111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</w:p>
    <w:p w14:paraId="68967976" w14:textId="160BE4C1" w:rsidR="005C3BA1" w:rsidRDefault="005C3BA1" w:rsidP="00CF51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n-US"/>
        </w:rPr>
        <w:drawing>
          <wp:inline distT="0" distB="0" distL="0" distR="0" wp14:anchorId="4B193715" wp14:editId="082BDEB8">
            <wp:extent cx="5274310" cy="290004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581256" w14:textId="48A1B1CC" w:rsidR="005C3BA1" w:rsidRPr="00854111" w:rsidRDefault="005C3BA1" w:rsidP="0085411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C3BA1">
        <w:rPr>
          <w:rFonts w:ascii="Times New Roman" w:hAnsi="Times New Roman" w:cs="Times New Roman"/>
          <w:color w:val="000000" w:themeColor="text1"/>
          <w:sz w:val="24"/>
          <w:szCs w:val="24"/>
        </w:rPr>
        <w:t>Supplemental Figure 2 The association between IL-6 gene -572G&gt;C polymorphism and HCC susceptibility in Caucasian and non-Caucasian populations based on overall controls in codominant model.</w:t>
      </w:r>
    </w:p>
    <w:sectPr w:rsidR="005C3BA1" w:rsidRPr="008541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53CD73" w14:textId="77777777" w:rsidR="009437E7" w:rsidRDefault="009437E7" w:rsidP="00CF51C1">
      <w:r>
        <w:separator/>
      </w:r>
    </w:p>
  </w:endnote>
  <w:endnote w:type="continuationSeparator" w:id="0">
    <w:p w14:paraId="6227C52E" w14:textId="77777777" w:rsidR="009437E7" w:rsidRDefault="009437E7" w:rsidP="00CF51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624947" w14:textId="77777777" w:rsidR="009437E7" w:rsidRDefault="009437E7" w:rsidP="00CF51C1">
      <w:r>
        <w:separator/>
      </w:r>
    </w:p>
  </w:footnote>
  <w:footnote w:type="continuationSeparator" w:id="0">
    <w:p w14:paraId="13710556" w14:textId="77777777" w:rsidR="009437E7" w:rsidRDefault="009437E7" w:rsidP="00CF51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F7F"/>
    <w:rsid w:val="000E58E8"/>
    <w:rsid w:val="005241D9"/>
    <w:rsid w:val="005C3BA1"/>
    <w:rsid w:val="00854111"/>
    <w:rsid w:val="00882896"/>
    <w:rsid w:val="009437E7"/>
    <w:rsid w:val="00C016D1"/>
    <w:rsid w:val="00C3442C"/>
    <w:rsid w:val="00CF51C1"/>
    <w:rsid w:val="00D75F7F"/>
    <w:rsid w:val="00FC7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A90496"/>
  <w15:chartTrackingRefBased/>
  <w15:docId w15:val="{BC443EF0-32FD-4267-B4D1-646691FB07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F51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F51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F51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F51C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苏 龙</dc:creator>
  <cp:keywords/>
  <dc:description/>
  <cp:lastModifiedBy>HP</cp:lastModifiedBy>
  <cp:revision>2</cp:revision>
  <dcterms:created xsi:type="dcterms:W3CDTF">2020-12-11T17:04:00Z</dcterms:created>
  <dcterms:modified xsi:type="dcterms:W3CDTF">2020-12-11T17:04:00Z</dcterms:modified>
</cp:coreProperties>
</file>